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0622A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upplementary section</w:t>
      </w:r>
      <w:bookmarkStart w:id="0" w:name="_GoBack"/>
      <w:bookmarkEnd w:id="0"/>
    </w:p>
    <w:p w14:paraId="2D08C22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704ED3F">
      <w:pPr>
        <w:rPr>
          <w:rFonts w:ascii="Times New Roman" w:hAnsi="Times New Roman" w:eastAsia="DLF-3-0-652821259+ZDeGUL-812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953000" cy="3633470"/>
            <wp:effectExtent l="0" t="0" r="0" b="8890"/>
            <wp:docPr id="8" name="图片 8" descr="漏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漏斗图_00"/>
                    <pic:cNvPicPr>
                      <a:picLocks noChangeAspect="1"/>
                    </pic:cNvPicPr>
                  </pic:nvPicPr>
                  <pic:blipFill>
                    <a:blip r:embed="rId4"/>
                    <a:srcRect l="1515" t="660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BBC08"/>
    <w:p w14:paraId="69CF7656">
      <w:pPr>
        <w:jc w:val="center"/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unnel plot for assessing publication biases</w:t>
      </w:r>
    </w:p>
    <w:p w14:paraId="18B8E4E5">
      <w:pPr>
        <w:rPr>
          <w:rFonts w:hint="eastAsia" w:ascii="Times New Roman" w:hAnsi="Times New Roman" w:cs="Times New Roman" w:eastAsiaTheme="minorEastAsia"/>
          <w:b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3E0B7717">
      <w:r>
        <w:drawing>
          <wp:inline distT="0" distB="0" distL="114300" distR="114300">
            <wp:extent cx="5270500" cy="4156075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15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75EE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rim-and-fill analysis for the prevalence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railty</w:t>
      </w:r>
    </w:p>
    <w:p w14:paraId="28C51A55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9B2C929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DLF-3-0-652821259+ZDeGUL-812" w:cs="Times New Roman"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674235" cy="4486910"/>
            <wp:effectExtent l="0" t="0" r="4445" b="8890"/>
            <wp:docPr id="7" name="图片 7" descr="敏感性分析图1_00(1)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敏感性分析图1_00(1)(1)"/>
                    <pic:cNvPicPr>
                      <a:picLocks noChangeAspect="1"/>
                    </pic:cNvPicPr>
                  </pic:nvPicPr>
                  <pic:blipFill>
                    <a:blip r:embed="rId6"/>
                    <a:srcRect l="21498" t="17524" r="14007" b="19172"/>
                    <a:stretch>
                      <a:fillRect/>
                    </a:stretch>
                  </pic:blipFill>
                  <pic:spPr>
                    <a:xfrm>
                      <a:off x="0" y="0"/>
                      <a:ext cx="4674235" cy="448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FA2EF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ensitivity analysis for the prevalence of frailty</w:t>
      </w:r>
    </w:p>
    <w:p w14:paraId="7A1CCA4B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BFD6BB4">
      <w:pP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C181911">
      <w:pP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54A7CD8">
      <w:pP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、</w:t>
      </w:r>
    </w:p>
    <w:p w14:paraId="521F7C21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5F3A3E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LF-3-0-652821259+ZDeGUL-812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JhZjhkMTdlYzA2YTkzNDY5NWM4NDVkYmFkYjlhMDUifQ=="/>
  </w:docVars>
  <w:rsids>
    <w:rsidRoot w:val="00467D6C"/>
    <w:rsid w:val="000023DD"/>
    <w:rsid w:val="0000413B"/>
    <w:rsid w:val="0000794B"/>
    <w:rsid w:val="00087BC0"/>
    <w:rsid w:val="0009056F"/>
    <w:rsid w:val="000B6B99"/>
    <w:rsid w:val="000D58D7"/>
    <w:rsid w:val="000F7DF6"/>
    <w:rsid w:val="00102273"/>
    <w:rsid w:val="00105FD4"/>
    <w:rsid w:val="001114A3"/>
    <w:rsid w:val="00130035"/>
    <w:rsid w:val="001677AE"/>
    <w:rsid w:val="0017167D"/>
    <w:rsid w:val="0017281E"/>
    <w:rsid w:val="00194C83"/>
    <w:rsid w:val="001C6A0B"/>
    <w:rsid w:val="001D3721"/>
    <w:rsid w:val="001D7ABE"/>
    <w:rsid w:val="001F0B39"/>
    <w:rsid w:val="001F2C50"/>
    <w:rsid w:val="00247103"/>
    <w:rsid w:val="00255CAA"/>
    <w:rsid w:val="002B503C"/>
    <w:rsid w:val="002C0D7D"/>
    <w:rsid w:val="002D1A5D"/>
    <w:rsid w:val="002F0292"/>
    <w:rsid w:val="0031214F"/>
    <w:rsid w:val="00317E1D"/>
    <w:rsid w:val="003735F3"/>
    <w:rsid w:val="00400504"/>
    <w:rsid w:val="004351C6"/>
    <w:rsid w:val="00442E80"/>
    <w:rsid w:val="00455E49"/>
    <w:rsid w:val="00467D6C"/>
    <w:rsid w:val="004743C8"/>
    <w:rsid w:val="00475635"/>
    <w:rsid w:val="0047690A"/>
    <w:rsid w:val="00482966"/>
    <w:rsid w:val="00494B5B"/>
    <w:rsid w:val="004A79EA"/>
    <w:rsid w:val="004B2500"/>
    <w:rsid w:val="005042AE"/>
    <w:rsid w:val="00506657"/>
    <w:rsid w:val="00514748"/>
    <w:rsid w:val="00566693"/>
    <w:rsid w:val="005759D2"/>
    <w:rsid w:val="00595891"/>
    <w:rsid w:val="005A0445"/>
    <w:rsid w:val="00605626"/>
    <w:rsid w:val="0061049F"/>
    <w:rsid w:val="00615231"/>
    <w:rsid w:val="00617B84"/>
    <w:rsid w:val="00622691"/>
    <w:rsid w:val="00625F5A"/>
    <w:rsid w:val="00637580"/>
    <w:rsid w:val="00660BC8"/>
    <w:rsid w:val="0069772C"/>
    <w:rsid w:val="006A2D8F"/>
    <w:rsid w:val="006C7A1E"/>
    <w:rsid w:val="006D4CD0"/>
    <w:rsid w:val="00717D54"/>
    <w:rsid w:val="0072390E"/>
    <w:rsid w:val="007405BB"/>
    <w:rsid w:val="0075793C"/>
    <w:rsid w:val="007731D5"/>
    <w:rsid w:val="0078076D"/>
    <w:rsid w:val="00783199"/>
    <w:rsid w:val="007B3300"/>
    <w:rsid w:val="007C6111"/>
    <w:rsid w:val="007D2CF8"/>
    <w:rsid w:val="007E212A"/>
    <w:rsid w:val="007E43B4"/>
    <w:rsid w:val="007E5AFB"/>
    <w:rsid w:val="007F448D"/>
    <w:rsid w:val="007F4979"/>
    <w:rsid w:val="00806D00"/>
    <w:rsid w:val="00843FF0"/>
    <w:rsid w:val="00852E56"/>
    <w:rsid w:val="008537D8"/>
    <w:rsid w:val="00854CFC"/>
    <w:rsid w:val="00863EA5"/>
    <w:rsid w:val="008A3EE3"/>
    <w:rsid w:val="008B62B0"/>
    <w:rsid w:val="008D2E6E"/>
    <w:rsid w:val="008F011E"/>
    <w:rsid w:val="00902BE6"/>
    <w:rsid w:val="00907F33"/>
    <w:rsid w:val="009305C4"/>
    <w:rsid w:val="00970B61"/>
    <w:rsid w:val="0098260D"/>
    <w:rsid w:val="00992320"/>
    <w:rsid w:val="00A1583B"/>
    <w:rsid w:val="00A258CB"/>
    <w:rsid w:val="00A32291"/>
    <w:rsid w:val="00A403C4"/>
    <w:rsid w:val="00A54CA5"/>
    <w:rsid w:val="00A83084"/>
    <w:rsid w:val="00A866AF"/>
    <w:rsid w:val="00A93C47"/>
    <w:rsid w:val="00AB4F8F"/>
    <w:rsid w:val="00AE39DA"/>
    <w:rsid w:val="00B0432E"/>
    <w:rsid w:val="00B24E7C"/>
    <w:rsid w:val="00B31BC2"/>
    <w:rsid w:val="00B50ED8"/>
    <w:rsid w:val="00B756E3"/>
    <w:rsid w:val="00BA11B9"/>
    <w:rsid w:val="00BE62F6"/>
    <w:rsid w:val="00C13E07"/>
    <w:rsid w:val="00C34C48"/>
    <w:rsid w:val="00C64B01"/>
    <w:rsid w:val="00C75F96"/>
    <w:rsid w:val="00C764F6"/>
    <w:rsid w:val="00C81105"/>
    <w:rsid w:val="00CA5785"/>
    <w:rsid w:val="00CD7455"/>
    <w:rsid w:val="00D0730B"/>
    <w:rsid w:val="00D121C2"/>
    <w:rsid w:val="00D44301"/>
    <w:rsid w:val="00D62DC2"/>
    <w:rsid w:val="00D64BBE"/>
    <w:rsid w:val="00D73197"/>
    <w:rsid w:val="00D90846"/>
    <w:rsid w:val="00D92A05"/>
    <w:rsid w:val="00DA48B9"/>
    <w:rsid w:val="00DD31D1"/>
    <w:rsid w:val="00DD5AF6"/>
    <w:rsid w:val="00DE7BF8"/>
    <w:rsid w:val="00DF2106"/>
    <w:rsid w:val="00E01863"/>
    <w:rsid w:val="00E607F5"/>
    <w:rsid w:val="00E96D7C"/>
    <w:rsid w:val="00EB3B93"/>
    <w:rsid w:val="00ED42CD"/>
    <w:rsid w:val="00EE07CD"/>
    <w:rsid w:val="00F46C50"/>
    <w:rsid w:val="00F53B3C"/>
    <w:rsid w:val="00F74DEC"/>
    <w:rsid w:val="00FA3E45"/>
    <w:rsid w:val="00FB4A6F"/>
    <w:rsid w:val="00FB6258"/>
    <w:rsid w:val="00FD305C"/>
    <w:rsid w:val="033311CF"/>
    <w:rsid w:val="0E401CB6"/>
    <w:rsid w:val="12A502B0"/>
    <w:rsid w:val="193E3E78"/>
    <w:rsid w:val="22CA64DB"/>
    <w:rsid w:val="35EA4102"/>
    <w:rsid w:val="363244F6"/>
    <w:rsid w:val="41F80241"/>
    <w:rsid w:val="487061E5"/>
    <w:rsid w:val="4F8E237C"/>
    <w:rsid w:val="51774E4B"/>
    <w:rsid w:val="571D2360"/>
    <w:rsid w:val="5CEA7FCB"/>
    <w:rsid w:val="5EE972C4"/>
    <w:rsid w:val="64BB6D75"/>
    <w:rsid w:val="6F8D315E"/>
    <w:rsid w:val="790B5926"/>
    <w:rsid w:val="7C1D442B"/>
    <w:rsid w:val="7C5E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0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批注框文本 字符"/>
    <w:basedOn w:val="8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B5F21A-DD7D-4FBB-8885-1FBA3B54843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</Words>
  <Characters>157</Characters>
  <Lines>10</Lines>
  <Paragraphs>3</Paragraphs>
  <TotalTime>0</TotalTime>
  <ScaleCrop>false</ScaleCrop>
  <LinksUpToDate>false</LinksUpToDate>
  <CharactersWithSpaces>18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1T02:11:00Z</dcterms:created>
  <dc:creator>Konglingna</dc:creator>
  <cp:lastModifiedBy>周旭华</cp:lastModifiedBy>
  <dcterms:modified xsi:type="dcterms:W3CDTF">2025-11-26T16:45:04Z</dcterms:modified>
  <cp:revision>6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1DA845F2F3B4140B2B3EDC3F6F05AF4_13</vt:lpwstr>
  </property>
  <property fmtid="{D5CDD505-2E9C-101B-9397-08002B2CF9AE}" pid="4" name="KSOTemplateDocerSaveRecord">
    <vt:lpwstr>eyJoZGlkIjoiYzZhOGU3YzQ3OGQ4MTZjYTE4NzM0Nzc0NzEwZDc1ZWUiLCJ1c2VySWQiOiI1MDk5OTQzNzUifQ==</vt:lpwstr>
  </property>
</Properties>
</file>